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7B87" w:rsidRPr="004D7B33" w:rsidRDefault="00557B87">
      <w:pPr>
        <w:rPr>
          <w:rFonts w:ascii="Times New Roman" w:hAnsi="Times New Roman" w:cs="Times New Roman"/>
          <w:sz w:val="24"/>
          <w:szCs w:val="24"/>
        </w:rPr>
      </w:pPr>
    </w:p>
    <w:p w:rsidR="00557B87" w:rsidRPr="004D7B33" w:rsidRDefault="00557B87">
      <w:pPr>
        <w:rPr>
          <w:rFonts w:ascii="Times New Roman" w:hAnsi="Times New Roman" w:cs="Times New Roman"/>
          <w:b/>
          <w:sz w:val="24"/>
          <w:szCs w:val="24"/>
        </w:rPr>
      </w:pPr>
      <w:r w:rsidRPr="004D7B33">
        <w:rPr>
          <w:rFonts w:ascii="Times New Roman" w:hAnsi="Times New Roman" w:cs="Times New Roman"/>
          <w:b/>
          <w:sz w:val="24"/>
          <w:szCs w:val="24"/>
        </w:rPr>
        <w:t xml:space="preserve">Laboratory </w:t>
      </w:r>
      <w:r w:rsidR="007A2844">
        <w:rPr>
          <w:rFonts w:ascii="Times New Roman" w:hAnsi="Times New Roman" w:cs="Times New Roman"/>
          <w:b/>
          <w:sz w:val="24"/>
          <w:szCs w:val="24"/>
        </w:rPr>
        <w:t>p</w:t>
      </w:r>
      <w:r w:rsidR="00626636">
        <w:rPr>
          <w:rFonts w:ascii="Times New Roman" w:hAnsi="Times New Roman" w:cs="Times New Roman"/>
          <w:b/>
          <w:sz w:val="24"/>
          <w:szCs w:val="24"/>
        </w:rPr>
        <w:t>rocedure</w:t>
      </w:r>
      <w:r w:rsidR="007A28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D7B33">
        <w:rPr>
          <w:rFonts w:ascii="Times New Roman" w:hAnsi="Times New Roman" w:cs="Times New Roman"/>
          <w:b/>
          <w:sz w:val="24"/>
          <w:szCs w:val="24"/>
        </w:rPr>
        <w:t>and interpretation</w:t>
      </w:r>
      <w:r w:rsidR="00914B8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535"/>
        <w:gridCol w:w="9810"/>
      </w:tblGrid>
      <w:tr w:rsidR="006E332E" w:rsidRPr="004D7B33" w:rsidTr="006E332E">
        <w:tc>
          <w:tcPr>
            <w:tcW w:w="535" w:type="dxa"/>
          </w:tcPr>
          <w:p w:rsidR="006E332E" w:rsidRPr="004D7B33" w:rsidRDefault="006E332E" w:rsidP="00557B8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10" w:type="dxa"/>
          </w:tcPr>
          <w:p w:rsidR="006E332E" w:rsidRPr="004D7B33" w:rsidRDefault="006E332E" w:rsidP="00F07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ssemble Materials on workspace</w:t>
            </w:r>
          </w:p>
        </w:tc>
      </w:tr>
      <w:tr w:rsidR="006E332E" w:rsidRPr="004D7B33" w:rsidTr="006E332E">
        <w:tc>
          <w:tcPr>
            <w:tcW w:w="535" w:type="dxa"/>
          </w:tcPr>
          <w:p w:rsidR="006E332E" w:rsidRPr="004D7B33" w:rsidRDefault="006E332E" w:rsidP="00557B8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10" w:type="dxa"/>
          </w:tcPr>
          <w:p w:rsidR="006E332E" w:rsidRPr="004D7B33" w:rsidRDefault="006E332E" w:rsidP="00F07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lace gloves on</w:t>
            </w:r>
          </w:p>
        </w:tc>
      </w:tr>
      <w:tr w:rsidR="006E332E" w:rsidRPr="004D7B33" w:rsidTr="006E332E">
        <w:tc>
          <w:tcPr>
            <w:tcW w:w="535" w:type="dxa"/>
          </w:tcPr>
          <w:p w:rsidR="006E332E" w:rsidRPr="004D7B33" w:rsidRDefault="006E332E" w:rsidP="00557B8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10" w:type="dxa"/>
          </w:tcPr>
          <w:p w:rsidR="006E332E" w:rsidRPr="004D7B33" w:rsidRDefault="006E332E" w:rsidP="00F07B05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Obtain </w:t>
            </w:r>
            <w:proofErr w:type="spellStart"/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emoCue</w:t>
            </w:r>
            <w:proofErr w:type="spellEnd"/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b</w:t>
            </w:r>
            <w:proofErr w:type="spellEnd"/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301+</w:t>
            </w:r>
          </w:p>
          <w:p w:rsidR="006E332E" w:rsidRPr="004D7B33" w:rsidRDefault="006E332E" w:rsidP="00F07B05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onfirm: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7B33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Hemocue</w:t>
            </w:r>
            <w:proofErr w:type="spellEnd"/>
            <w:r w:rsidRPr="004D7B33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4D7B33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Hb</w:t>
            </w:r>
            <w:proofErr w:type="spellEnd"/>
            <w:r w:rsidRPr="004D7B33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301 Micro cuvettes Lot # and expiry date</w:t>
            </w:r>
            <w:r w:rsidRPr="004D7B33">
              <w:rPr>
                <w:rStyle w:val="fontstyle01"/>
                <w:rFonts w:ascii="Times New Roman" w:hAnsi="Times New Roman" w:cs="Times New Roman"/>
                <w:color w:val="0000FF"/>
                <w:sz w:val="24"/>
                <w:szCs w:val="24"/>
              </w:rPr>
              <w:t>.</w:t>
            </w:r>
          </w:p>
        </w:tc>
      </w:tr>
      <w:tr w:rsidR="006E332E" w:rsidRPr="004D7B33" w:rsidTr="006E332E">
        <w:tc>
          <w:tcPr>
            <w:tcW w:w="535" w:type="dxa"/>
          </w:tcPr>
          <w:p w:rsidR="006E332E" w:rsidRPr="004D7B33" w:rsidRDefault="006E332E" w:rsidP="00557B8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10" w:type="dxa"/>
          </w:tcPr>
          <w:p w:rsidR="006E332E" w:rsidRPr="004D7B33" w:rsidRDefault="006E332E" w:rsidP="00F07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Turn </w:t>
            </w:r>
            <w:proofErr w:type="spellStart"/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emoCue</w:t>
            </w:r>
            <w:proofErr w:type="spellEnd"/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HB 301+ ON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4"/>
              </w:num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Press and hold the left button to activate</w:t>
            </w:r>
            <w:r w:rsidRPr="004D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the display (ON/OFF)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4"/>
              </w:num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Display shows the version number of the</w:t>
            </w:r>
            <w:r w:rsidRPr="004D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program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4"/>
              </w:num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ll symbols appear on the display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4"/>
              </w:num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The analyzer verifies the optic and</w:t>
            </w:r>
            <w:r w:rsidRPr="004D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electronic performance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Hemocue</w:t>
            </w:r>
            <w:proofErr w:type="spellEnd"/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displays previous result.</w:t>
            </w:r>
          </w:p>
        </w:tc>
      </w:tr>
      <w:tr w:rsidR="006E332E" w:rsidRPr="004D7B33" w:rsidTr="006E332E">
        <w:tc>
          <w:tcPr>
            <w:tcW w:w="535" w:type="dxa"/>
          </w:tcPr>
          <w:p w:rsidR="006E332E" w:rsidRPr="004D7B33" w:rsidRDefault="006E332E" w:rsidP="00557B8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10" w:type="dxa"/>
          </w:tcPr>
          <w:p w:rsidR="006E332E" w:rsidRPr="004D7B33" w:rsidRDefault="006E332E" w:rsidP="00F07B05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Prepare </w:t>
            </w:r>
            <w:proofErr w:type="spellStart"/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emocue</w:t>
            </w:r>
            <w:proofErr w:type="spellEnd"/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for loading a </w:t>
            </w:r>
            <w:proofErr w:type="spellStart"/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icrocuvette</w:t>
            </w:r>
            <w:proofErr w:type="spellEnd"/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Pull the micro cuvette holder out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5"/>
              </w:num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fter 10 seconds the display will show</w:t>
            </w:r>
            <w:r w:rsidRPr="004D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three flashing dashes and the</w:t>
            </w:r>
            <w:r w:rsidRPr="004D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Hemoglobin symbol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5"/>
              </w:num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Indicates that self-test is passed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5"/>
              </w:numPr>
              <w:rPr>
                <w:rStyle w:val="fontstyle2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If the Self-Test fails note error code. Do</w:t>
            </w:r>
            <w:r w:rsidRPr="004D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not proceed testing. 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hen an error code was displayed due to self-test failure, quality control measure was performed according to the recommended guideline</w:t>
            </w:r>
          </w:p>
        </w:tc>
      </w:tr>
      <w:tr w:rsidR="006E332E" w:rsidRPr="004D7B33" w:rsidTr="006E332E">
        <w:tc>
          <w:tcPr>
            <w:tcW w:w="535" w:type="dxa"/>
          </w:tcPr>
          <w:p w:rsidR="006E332E" w:rsidRPr="004D7B33" w:rsidRDefault="006E332E" w:rsidP="00557B8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10" w:type="dxa"/>
          </w:tcPr>
          <w:p w:rsidR="006E332E" w:rsidRPr="004D7B33" w:rsidRDefault="006E332E" w:rsidP="00F07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Take </w:t>
            </w:r>
            <w:proofErr w:type="spellStart"/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emoCue</w:t>
            </w:r>
            <w:proofErr w:type="spellEnd"/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icrocuvette</w:t>
            </w:r>
            <w:proofErr w:type="spellEnd"/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 Open packaging just before use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6"/>
              </w:num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keep </w:t>
            </w:r>
            <w:proofErr w:type="spellStart"/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microcuvette</w:t>
            </w:r>
            <w:proofErr w:type="spellEnd"/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at temperature ranges (15-30oC)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6"/>
              </w:num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Confirm Lot # and Expiry date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6"/>
              </w:num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Hold </w:t>
            </w:r>
            <w:proofErr w:type="spellStart"/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microcuvette</w:t>
            </w:r>
            <w:proofErr w:type="spellEnd"/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opposite to fill end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Place on clean working surface.</w:t>
            </w:r>
          </w:p>
        </w:tc>
      </w:tr>
      <w:tr w:rsidR="006E332E" w:rsidRPr="004D7B33" w:rsidTr="006E332E">
        <w:tc>
          <w:tcPr>
            <w:tcW w:w="535" w:type="dxa"/>
          </w:tcPr>
          <w:p w:rsidR="006E332E" w:rsidRPr="004D7B33" w:rsidRDefault="006E332E" w:rsidP="00557B8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10" w:type="dxa"/>
          </w:tcPr>
          <w:p w:rsidR="006E332E" w:rsidRPr="004D7B33" w:rsidRDefault="006E332E" w:rsidP="00557B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Use appropriate capillary skin puncture device. </w:t>
            </w:r>
          </w:p>
        </w:tc>
      </w:tr>
      <w:tr w:rsidR="006E332E" w:rsidRPr="004D7B33" w:rsidTr="006E332E">
        <w:tc>
          <w:tcPr>
            <w:tcW w:w="535" w:type="dxa"/>
          </w:tcPr>
          <w:p w:rsidR="006E332E" w:rsidRPr="004D7B33" w:rsidRDefault="006E332E" w:rsidP="00557B8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10" w:type="dxa"/>
          </w:tcPr>
          <w:p w:rsidR="006E332E" w:rsidRPr="004D7B33" w:rsidRDefault="006E332E" w:rsidP="00F07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erform capillary skin puncture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7"/>
              </w:num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Patient’s hand is warm and relaxed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7"/>
              </w:num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Use only the middle three fingers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7"/>
              </w:num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Clean the finger with disinfectant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7"/>
              </w:num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llow to air dry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7"/>
              </w:num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Place skin puncture device on the side</w:t>
            </w:r>
            <w:r w:rsidRPr="004D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of the fingertip, not in the center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7"/>
              </w:num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pply slight pressure to tip of finger and</w:t>
            </w:r>
            <w:r w:rsidRPr="004D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make the puncture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7"/>
              </w:num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Wipe away the first 2 drops of</w:t>
            </w:r>
            <w:r w:rsidRPr="004D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blood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Re-apply light pressure towards the</w:t>
            </w:r>
            <w:r w:rsidRPr="004D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fingertip until another drop of blood is</w:t>
            </w:r>
            <w:r w:rsidRPr="004D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formed.</w:t>
            </w:r>
          </w:p>
          <w:p w:rsidR="006E332E" w:rsidRPr="004D7B33" w:rsidRDefault="006E332E" w:rsidP="00F07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E332E" w:rsidRPr="004D7B33" w:rsidTr="006E332E">
        <w:tc>
          <w:tcPr>
            <w:tcW w:w="535" w:type="dxa"/>
          </w:tcPr>
          <w:p w:rsidR="006E332E" w:rsidRPr="004D7B33" w:rsidRDefault="006E332E" w:rsidP="00557B8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10" w:type="dxa"/>
          </w:tcPr>
          <w:p w:rsidR="006E332E" w:rsidRPr="004D7B33" w:rsidRDefault="006E332E" w:rsidP="00F07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Filling the </w:t>
            </w:r>
            <w:proofErr w:type="spellStart"/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icrocuvette</w:t>
            </w:r>
            <w:proofErr w:type="spellEnd"/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with sample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8"/>
              </w:num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When blood drop is large enough, fill the </w:t>
            </w:r>
            <w:proofErr w:type="spellStart"/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microcuvette</w:t>
            </w:r>
            <w:proofErr w:type="spellEnd"/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4D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one continuous process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8"/>
              </w:num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DO NOT REFILL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8"/>
              </w:num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Wipe off excess blood from outside of the </w:t>
            </w:r>
            <w:proofErr w:type="spellStart"/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micrcuvette</w:t>
            </w:r>
            <w:proofErr w:type="spellEnd"/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8"/>
              </w:num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Use lint free tissue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8"/>
              </w:num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Be careful not to touch the open end of the </w:t>
            </w:r>
            <w:proofErr w:type="spellStart"/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microcuvette</w:t>
            </w:r>
            <w:proofErr w:type="spellEnd"/>
            <w:r w:rsidRPr="004D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which will result in blood being drawn out of the</w:t>
            </w:r>
            <w:r w:rsidRPr="004D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microcuvette</w:t>
            </w:r>
            <w:proofErr w:type="spellEnd"/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ook for air bubbles in the filled </w:t>
            </w:r>
            <w:proofErr w:type="spellStart"/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microcuvette</w:t>
            </w:r>
            <w:proofErr w:type="spellEnd"/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, if present, discard.</w:t>
            </w:r>
          </w:p>
        </w:tc>
      </w:tr>
      <w:tr w:rsidR="006E332E" w:rsidRPr="004D7B33" w:rsidTr="006E332E">
        <w:tc>
          <w:tcPr>
            <w:tcW w:w="535" w:type="dxa"/>
          </w:tcPr>
          <w:p w:rsidR="006E332E" w:rsidRPr="004D7B33" w:rsidRDefault="006E332E" w:rsidP="00557B8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10" w:type="dxa"/>
          </w:tcPr>
          <w:p w:rsidR="006E332E" w:rsidRPr="004D7B33" w:rsidRDefault="006E332E" w:rsidP="00F07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emoglobin measurement.</w:t>
            </w:r>
          </w:p>
          <w:p w:rsidR="006E332E" w:rsidRPr="004D7B33" w:rsidRDefault="006E332E" w:rsidP="00F95BBF">
            <w:pPr>
              <w:pStyle w:val="ListParagraph"/>
              <w:numPr>
                <w:ilvl w:val="0"/>
                <w:numId w:val="9"/>
              </w:num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Place the filled </w:t>
            </w:r>
            <w:proofErr w:type="spellStart"/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microcuvette</w:t>
            </w:r>
            <w:proofErr w:type="spellEnd"/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in the cuvette holder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9"/>
              </w:num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Gently slide the cuvette holder to the measuring position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During the measurement the hour glass symbol will display.</w:t>
            </w:r>
          </w:p>
          <w:p w:rsidR="006E332E" w:rsidRPr="004D7B33" w:rsidRDefault="006E332E" w:rsidP="00F07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E332E" w:rsidRPr="004D7B33" w:rsidTr="006E332E">
        <w:tc>
          <w:tcPr>
            <w:tcW w:w="535" w:type="dxa"/>
          </w:tcPr>
          <w:p w:rsidR="006E332E" w:rsidRPr="004D7B33" w:rsidRDefault="006E332E" w:rsidP="00557B8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10" w:type="dxa"/>
          </w:tcPr>
          <w:p w:rsidR="006E332E" w:rsidRPr="004D7B33" w:rsidRDefault="006E332E" w:rsidP="00F07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emoglobin Result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10"/>
              </w:num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Hemoglobin value is displayed after 15-60 seconds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10"/>
              </w:num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The result will remain on the display as long as the cuvette holder is in the measuring position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10"/>
              </w:num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Do Not open the cuvette holder until the result is documented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If using batteries, the analyzer will automatically turn off after 5 minutes</w:t>
            </w:r>
          </w:p>
          <w:p w:rsidR="006E332E" w:rsidRPr="004D7B33" w:rsidRDefault="006E332E" w:rsidP="00F95BBF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ote: If the analyzer turns off automatically – turn the analyzer ON – the result displayed would be the current participant result.</w:t>
            </w:r>
          </w:p>
        </w:tc>
      </w:tr>
      <w:tr w:rsidR="006E332E" w:rsidRPr="004D7B33" w:rsidTr="006E332E">
        <w:trPr>
          <w:trHeight w:val="503"/>
        </w:trPr>
        <w:tc>
          <w:tcPr>
            <w:tcW w:w="535" w:type="dxa"/>
          </w:tcPr>
          <w:p w:rsidR="006E332E" w:rsidRPr="004D7B33" w:rsidRDefault="006E332E" w:rsidP="00557B8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10" w:type="dxa"/>
          </w:tcPr>
          <w:p w:rsidR="006E332E" w:rsidRPr="004D7B33" w:rsidRDefault="006E332E" w:rsidP="00F07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emoglobin Result Recording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11"/>
              </w:num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n the participant Record Sheet include: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11"/>
              </w:num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emoglobin value (g/L)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11"/>
              </w:num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ate/time performed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11"/>
              </w:num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perator ID</w:t>
            </w:r>
          </w:p>
        </w:tc>
      </w:tr>
      <w:tr w:rsidR="006E332E" w:rsidRPr="004D7B33" w:rsidTr="006E332E">
        <w:tc>
          <w:tcPr>
            <w:tcW w:w="535" w:type="dxa"/>
          </w:tcPr>
          <w:p w:rsidR="006E332E" w:rsidRPr="004D7B33" w:rsidRDefault="006E332E" w:rsidP="00557B8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10" w:type="dxa"/>
          </w:tcPr>
          <w:p w:rsidR="006E332E" w:rsidRPr="004D7B33" w:rsidRDefault="006E332E" w:rsidP="00F07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emoglobin Result Review</w:t>
            </w:r>
          </w:p>
          <w:p w:rsidR="006E332E" w:rsidRPr="004D7B33" w:rsidRDefault="006E332E" w:rsidP="00F07B05">
            <w:p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emocue</w:t>
            </w:r>
            <w:proofErr w:type="spellEnd"/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b</w:t>
            </w:r>
            <w:proofErr w:type="spellEnd"/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301+ expected values (as per manufacturer guidelines):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Mild anemia</w:t>
            </w:r>
            <w:r w:rsidRPr="004D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= 10.0-</w:t>
            </w:r>
            <w:r w:rsidRPr="004D7B33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10.9 g</w:t>
            </w:r>
            <w:r w:rsidRPr="004D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</w:t>
            </w:r>
            <w:r w:rsidRPr="004D7B33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dl</w:t>
            </w:r>
            <w:r w:rsidRPr="004D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 for </w:t>
            </w:r>
            <w:r w:rsidRPr="004D7B33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children</w:t>
            </w:r>
            <w:r w:rsidRPr="004D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under age 5 and pregnant women and 10.0-11.9 </w:t>
            </w:r>
            <w:r w:rsidRPr="004D7B33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g</w:t>
            </w:r>
            <w:r w:rsidRPr="004D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</w:t>
            </w:r>
            <w:r w:rsidRPr="004D7B33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dl</w:t>
            </w:r>
            <w:r w:rsidRPr="004D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 for non-pregnant women. 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Moderate anemia</w:t>
            </w:r>
            <w:r w:rsidRPr="004D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= </w:t>
            </w:r>
            <w:r w:rsidRPr="004D7B33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7.0</w:t>
            </w:r>
            <w:r w:rsidRPr="004D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  <w:r w:rsidRPr="004D7B33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9.9 g</w:t>
            </w:r>
            <w:r w:rsidRPr="004D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</w:t>
            </w:r>
            <w:r w:rsidRPr="004D7B33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dl</w:t>
            </w:r>
            <w:r w:rsidRPr="004D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</w:p>
          <w:p w:rsidR="006E332E" w:rsidRPr="004D7B33" w:rsidRDefault="006E332E" w:rsidP="00F95BBF">
            <w:pPr>
              <w:pStyle w:val="ListParagraph"/>
              <w:numPr>
                <w:ilvl w:val="0"/>
                <w:numId w:val="12"/>
              </w:num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4D7B33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Severe anemia</w:t>
            </w:r>
            <w:r w:rsidRPr="004D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&lt;</w:t>
            </w:r>
            <w:r w:rsidRPr="004D7B33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7.0 g</w:t>
            </w:r>
            <w:r w:rsidRPr="004D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</w:t>
            </w:r>
            <w:r w:rsidRPr="004D7B33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dl</w:t>
            </w:r>
          </w:p>
          <w:p w:rsidR="006E332E" w:rsidRPr="004D7B33" w:rsidRDefault="006E332E" w:rsidP="00F95BBF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Repeat any unexpected values or critical values.</w:t>
            </w:r>
          </w:p>
          <w:p w:rsidR="006E332E" w:rsidRPr="004D7B33" w:rsidRDefault="006E332E" w:rsidP="00F07B05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32E" w:rsidRPr="004D7B33" w:rsidTr="006E332E">
        <w:tc>
          <w:tcPr>
            <w:tcW w:w="535" w:type="dxa"/>
          </w:tcPr>
          <w:p w:rsidR="006E332E" w:rsidRPr="004D7B33" w:rsidRDefault="006E332E" w:rsidP="00557B8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10" w:type="dxa"/>
          </w:tcPr>
          <w:p w:rsidR="006E332E" w:rsidRPr="004D7B33" w:rsidRDefault="006E332E" w:rsidP="00F07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Discard </w:t>
            </w:r>
            <w:proofErr w:type="spellStart"/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icrocuvette</w:t>
            </w:r>
            <w:proofErr w:type="spellEnd"/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13"/>
              </w:num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ppropriate waste container for infection control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13"/>
              </w:num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lean cuvette holder if contamination is visible with disinfectant wipe.</w:t>
            </w:r>
          </w:p>
          <w:p w:rsidR="006E332E" w:rsidRPr="004D7B33" w:rsidRDefault="006E332E" w:rsidP="00557B8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D7B3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uvette holder is cleaned after each day of use.</w:t>
            </w:r>
          </w:p>
          <w:p w:rsidR="006E332E" w:rsidRPr="004D7B33" w:rsidRDefault="006E332E" w:rsidP="00F07B05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57B87" w:rsidRPr="004D7B33" w:rsidRDefault="00557B87">
      <w:pPr>
        <w:rPr>
          <w:rFonts w:ascii="Times New Roman" w:hAnsi="Times New Roman" w:cs="Times New Roman"/>
          <w:sz w:val="24"/>
          <w:szCs w:val="24"/>
        </w:rPr>
      </w:pPr>
    </w:p>
    <w:sectPr w:rsidR="00557B87" w:rsidRPr="004D7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Garamond-ITC-L">
    <w:altName w:val="Times New Roman"/>
    <w:panose1 w:val="00000000000000000000"/>
    <w:charset w:val="00"/>
    <w:family w:val="roman"/>
    <w:notTrueType/>
    <w:pitch w:val="default"/>
  </w:font>
  <w:font w:name="AdvGaramond-ITC-LI">
    <w:altName w:val="Times New Roman"/>
    <w:panose1 w:val="00000000000000000000"/>
    <w:charset w:val="00"/>
    <w:family w:val="roman"/>
    <w:notTrueType/>
    <w:pitch w:val="default"/>
  </w:font>
  <w:font w:name="AdvGaramd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F442E"/>
    <w:multiLevelType w:val="hybridMultilevel"/>
    <w:tmpl w:val="D1761F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1203E"/>
    <w:multiLevelType w:val="hybridMultilevel"/>
    <w:tmpl w:val="5CB4D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0C4028"/>
    <w:multiLevelType w:val="hybridMultilevel"/>
    <w:tmpl w:val="FE3A8F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267758"/>
    <w:multiLevelType w:val="hybridMultilevel"/>
    <w:tmpl w:val="B180EA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C83107"/>
    <w:multiLevelType w:val="hybridMultilevel"/>
    <w:tmpl w:val="3ACE6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40483C"/>
    <w:multiLevelType w:val="hybridMultilevel"/>
    <w:tmpl w:val="F83A6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3202F0"/>
    <w:multiLevelType w:val="hybridMultilevel"/>
    <w:tmpl w:val="D4C04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9C70B9"/>
    <w:multiLevelType w:val="hybridMultilevel"/>
    <w:tmpl w:val="75E67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556FE8"/>
    <w:multiLevelType w:val="hybridMultilevel"/>
    <w:tmpl w:val="ACCEE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9E0BF3"/>
    <w:multiLevelType w:val="hybridMultilevel"/>
    <w:tmpl w:val="486A7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1A16A4"/>
    <w:multiLevelType w:val="hybridMultilevel"/>
    <w:tmpl w:val="9000D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6815E6"/>
    <w:multiLevelType w:val="hybridMultilevel"/>
    <w:tmpl w:val="B5FE7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D71C7E"/>
    <w:multiLevelType w:val="hybridMultilevel"/>
    <w:tmpl w:val="8CAC0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1"/>
  </w:num>
  <w:num w:numId="3">
    <w:abstractNumId w:val="4"/>
  </w:num>
  <w:num w:numId="4">
    <w:abstractNumId w:val="7"/>
  </w:num>
  <w:num w:numId="5">
    <w:abstractNumId w:val="1"/>
  </w:num>
  <w:num w:numId="6">
    <w:abstractNumId w:val="5"/>
  </w:num>
  <w:num w:numId="7">
    <w:abstractNumId w:val="12"/>
  </w:num>
  <w:num w:numId="8">
    <w:abstractNumId w:val="0"/>
  </w:num>
  <w:num w:numId="9">
    <w:abstractNumId w:val="8"/>
  </w:num>
  <w:num w:numId="10">
    <w:abstractNumId w:val="2"/>
  </w:num>
  <w:num w:numId="11">
    <w:abstractNumId w:val="9"/>
  </w:num>
  <w:num w:numId="12">
    <w:abstractNumId w:val="6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B87"/>
    <w:rsid w:val="00163C1F"/>
    <w:rsid w:val="004D7B33"/>
    <w:rsid w:val="00557B87"/>
    <w:rsid w:val="00626636"/>
    <w:rsid w:val="006E332E"/>
    <w:rsid w:val="007A2844"/>
    <w:rsid w:val="00914B86"/>
    <w:rsid w:val="00F72015"/>
    <w:rsid w:val="00F9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4010F9-5A3F-4840-A80A-243FB96E0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7B87"/>
    <w:pPr>
      <w:ind w:left="720"/>
      <w:contextualSpacing/>
    </w:pPr>
  </w:style>
  <w:style w:type="table" w:styleId="TableGrid">
    <w:name w:val="Table Grid"/>
    <w:basedOn w:val="TableNormal"/>
    <w:uiPriority w:val="39"/>
    <w:rsid w:val="00557B8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557B87"/>
    <w:rPr>
      <w:rFonts w:ascii="AdvGaramond-ITC-L" w:hAnsi="AdvGaramond-ITC-L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557B87"/>
    <w:rPr>
      <w:rFonts w:ascii="AdvGaramond-ITC-LI" w:hAnsi="AdvGaramond-ITC-L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557B87"/>
    <w:rPr>
      <w:rFonts w:ascii="AdvGaramdb" w:hAnsi="AdvGaramdb" w:hint="default"/>
      <w:b w:val="0"/>
      <w:bCs w:val="0"/>
      <w:i w:val="0"/>
      <w:iCs w:val="0"/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57B8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80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03-16T00:11:00Z</dcterms:created>
  <dcterms:modified xsi:type="dcterms:W3CDTF">2020-03-16T18:17:00Z</dcterms:modified>
</cp:coreProperties>
</file>